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5A57" w:rsidRDefault="00FB3A4F" w:rsidP="00FB3A4F">
      <w:pPr>
        <w:jc w:val="center"/>
        <w:rPr>
          <w:b/>
        </w:rPr>
      </w:pPr>
      <w:r w:rsidRPr="00FB3A4F">
        <w:rPr>
          <w:rFonts w:hint="eastAsia"/>
          <w:b/>
        </w:rPr>
        <w:t>Supplementary Materials</w:t>
      </w:r>
    </w:p>
    <w:p w:rsidR="00FB3A4F" w:rsidRPr="00FB3A4F" w:rsidRDefault="00FB3A4F" w:rsidP="00FB3A4F">
      <w:pPr>
        <w:jc w:val="center"/>
        <w:rPr>
          <w:b/>
        </w:rPr>
      </w:pPr>
    </w:p>
    <w:p w:rsidR="00455A57" w:rsidRDefault="00E150D9" w:rsidP="00D8672D">
      <w:pPr>
        <w:pStyle w:val="a5"/>
        <w:numPr>
          <w:ilvl w:val="0"/>
          <w:numId w:val="2"/>
        </w:numPr>
        <w:ind w:firstLineChars="0"/>
      </w:pPr>
      <w:r>
        <w:t>UBL candidates 1</w:t>
      </w:r>
      <w:r w:rsidR="004E4D13">
        <w:t xml:space="preserve"> (Human C1orf55)</w:t>
      </w:r>
    </w:p>
    <w:p w:rsidR="00455A57" w:rsidRDefault="00455A57" w:rsidP="00455A57">
      <w:r w:rsidRPr="001B2E19">
        <w:rPr>
          <w:u w:val="single"/>
        </w:rPr>
        <w:t>MAEAAALVWIRGPGFGCKAVRCASGRCTVRDFIHRHCQDQNVPVENFFVKCNGALINTSDTVQHGAVYSL</w:t>
      </w:r>
      <w:r w:rsidRPr="001B2E19">
        <w:rPr>
          <w:b/>
          <w:u w:val="single"/>
        </w:rPr>
        <w:t>EPRLCGG</w:t>
      </w:r>
      <w:r>
        <w:t>KGGFGSMLRALGAQIEKTTNREACRDLSGRRLRDVNHEKAMAEWVKQQAEREAEKEQKRLERLQRKLVEPKHCFTSPDYQQQCHEMAERLEDSVLKGMQAASSKMVSAEISENRKRQWPTKSQTDRGASAGKRRCFWLGMEGLETAEGSNSESSDDDSEEAPSTSGMGFHAPKIGSNGVEMAAKFPSGSQRARVVNTDHGSPEQLQIPVTDSGRHILEDSCAELGESKEHMESRMVTETEETQEKKAESKEPIEEEPTGAGLNKDKETEERTDGERVAEVAPEERENVAVAKLQESQPGNAVIDKETIDLLAFTSVAELELLGLEKLKCELMALGLKCGGTLQERAARLFSVRGLAKEQIDPALFAKPLKGKKK</w:t>
      </w:r>
    </w:p>
    <w:p w:rsidR="00455A57" w:rsidRDefault="00455A57" w:rsidP="00455A57">
      <w:bookmarkStart w:id="0" w:name="_GoBack"/>
      <w:bookmarkEnd w:id="0"/>
    </w:p>
    <w:p w:rsidR="00455A57" w:rsidRDefault="004E4D13" w:rsidP="00D8672D">
      <w:pPr>
        <w:pStyle w:val="a5"/>
        <w:numPr>
          <w:ilvl w:val="0"/>
          <w:numId w:val="2"/>
        </w:numPr>
        <w:ind w:firstLineChars="0"/>
      </w:pPr>
      <w:r>
        <w:t>UBL candidates 2 (</w:t>
      </w:r>
      <w:r w:rsidR="00455A57" w:rsidRPr="00D8672D">
        <w:rPr>
          <w:i/>
        </w:rPr>
        <w:t>Drosophila</w:t>
      </w:r>
      <w:r>
        <w:t xml:space="preserve"> homologue of C1orf55)</w:t>
      </w:r>
    </w:p>
    <w:p w:rsidR="00455A57" w:rsidRDefault="00455A57" w:rsidP="00455A57">
      <w:r w:rsidRPr="00AD2A93">
        <w:rPr>
          <w:u w:val="single"/>
        </w:rPr>
        <w:t>MGINIFINSKYIISCGDHIKYNELYSRIAEKTNLQPEEYYLVSNGKRLEEEIPSGDVHC</w:t>
      </w:r>
      <w:r w:rsidRPr="00AD2A93">
        <w:rPr>
          <w:b/>
          <w:u w:val="single"/>
        </w:rPr>
        <w:t>VLRQLGG</w:t>
      </w:r>
      <w:r>
        <w:t>KGGFGSMLRAIGAQIEKTTNREACRDLSGRRLRDINEEKRVRAWLEKQGEREREAEERKKRKIEKLLAVPKHDFKDEKYDEARANLTEKVNDAFEEGLKQAEENKEKGVEEATSSGTKRKSPAVDKTKAKKKKKGTLWIGDDISGSDSDSDDSEEEEPKTQKKAIQN</w:t>
      </w:r>
    </w:p>
    <w:p w:rsidR="00455A57" w:rsidRDefault="00455A57" w:rsidP="00455A57"/>
    <w:p w:rsidR="00455A57" w:rsidRDefault="00E150D9" w:rsidP="00455A57">
      <w:pPr>
        <w:pStyle w:val="a5"/>
        <w:numPr>
          <w:ilvl w:val="0"/>
          <w:numId w:val="2"/>
        </w:numPr>
        <w:ind w:firstLineChars="0"/>
      </w:pPr>
      <w:r>
        <w:t>UBL candidates 7</w:t>
      </w:r>
      <w:r w:rsidR="004E4D13">
        <w:t xml:space="preserve"> (</w:t>
      </w:r>
      <w:r w:rsidR="00455A57">
        <w:t>U</w:t>
      </w:r>
      <w:r w:rsidR="00455A57" w:rsidRPr="00BB146A">
        <w:t>biquitin-like protein fubi and ribosomal protein S30 precursor [Homo sapiens]</w:t>
      </w:r>
      <w:r w:rsidR="004E4D13">
        <w:t>)</w:t>
      </w:r>
    </w:p>
    <w:p w:rsidR="00455A57" w:rsidRDefault="00455A57" w:rsidP="00455A57">
      <w:r w:rsidRPr="001B2E19">
        <w:rPr>
          <w:u w:val="single"/>
        </w:rPr>
        <w:t>MQLFVRAQELHTFEVTGQETVAQIKAHVASLEGIAPEDQVVLLAGAPLEDEATLGQCGVEALTTLEV</w:t>
      </w:r>
      <w:r w:rsidRPr="001B2E19">
        <w:rPr>
          <w:b/>
          <w:u w:val="single"/>
        </w:rPr>
        <w:t>AGRMLGG</w:t>
      </w:r>
      <w:r>
        <w:t>KVHGSLARAGKVRGQTPKVAKQEKKKKKTGRAKRRMQYNRRFVNVVPTFGKKKGPNANS</w:t>
      </w:r>
    </w:p>
    <w:p w:rsidR="00FB3A4F" w:rsidRDefault="00FB3A4F" w:rsidP="00455A57"/>
    <w:p w:rsidR="006A65AA" w:rsidRDefault="006A65AA" w:rsidP="006A65AA">
      <w:r>
        <w:rPr>
          <w:rFonts w:hint="eastAsia"/>
        </w:rPr>
        <w:t>Fig S1</w:t>
      </w:r>
      <w:r>
        <w:t>.</w:t>
      </w:r>
      <w:r>
        <w:rPr>
          <w:rFonts w:hint="eastAsia"/>
        </w:rPr>
        <w:t xml:space="preserve"> Protein sequences of </w:t>
      </w:r>
      <w:r>
        <w:t xml:space="preserve">the </w:t>
      </w:r>
      <w:r>
        <w:rPr>
          <w:rFonts w:hint="eastAsia"/>
        </w:rPr>
        <w:t>full length candidate</w:t>
      </w:r>
      <w:r w:rsidR="008A62FC">
        <w:t>s</w:t>
      </w:r>
      <w:r>
        <w:rPr>
          <w:rFonts w:hint="eastAsia"/>
        </w:rPr>
        <w:t xml:space="preserve">. </w:t>
      </w:r>
      <w:r>
        <w:t>The truncated sequences of these candidates (</w:t>
      </w:r>
      <w:r w:rsidR="001B2E19">
        <w:t>underscored</w:t>
      </w:r>
      <w:r>
        <w:t>)</w:t>
      </w:r>
      <w:r>
        <w:rPr>
          <w:rFonts w:hint="eastAsia"/>
        </w:rPr>
        <w:t xml:space="preserve"> </w:t>
      </w:r>
      <w:r>
        <w:t xml:space="preserve">were expressed and used in this paper. 7-mer peptides of each candidate are bold font in </w:t>
      </w:r>
      <w:r w:rsidR="001B2E19">
        <w:t>black</w:t>
      </w:r>
      <w:r>
        <w:t>.</w:t>
      </w:r>
      <w:r w:rsidR="008A62FC">
        <w:t xml:space="preserve"> A. Candidate1, B. Candidate 2, C. Candidate 7.</w:t>
      </w:r>
    </w:p>
    <w:p w:rsidR="006A23D4" w:rsidRPr="006A65AA" w:rsidRDefault="006A23D4"/>
    <w:sectPr w:rsidR="006A23D4" w:rsidRPr="006A6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50D9" w:rsidRDefault="00E150D9" w:rsidP="00E150D9">
      <w:r>
        <w:separator/>
      </w:r>
    </w:p>
  </w:endnote>
  <w:endnote w:type="continuationSeparator" w:id="0">
    <w:p w:rsidR="00E150D9" w:rsidRDefault="00E150D9" w:rsidP="00E15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50D9" w:rsidRDefault="00E150D9" w:rsidP="00E150D9">
      <w:r>
        <w:separator/>
      </w:r>
    </w:p>
  </w:footnote>
  <w:footnote w:type="continuationSeparator" w:id="0">
    <w:p w:rsidR="00E150D9" w:rsidRDefault="00E150D9" w:rsidP="00E150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853D46"/>
    <w:multiLevelType w:val="hybridMultilevel"/>
    <w:tmpl w:val="3D60F33A"/>
    <w:lvl w:ilvl="0" w:tplc="9C8C3B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C9607D8"/>
    <w:multiLevelType w:val="hybridMultilevel"/>
    <w:tmpl w:val="893A0D52"/>
    <w:lvl w:ilvl="0" w:tplc="0F520E0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A57"/>
    <w:rsid w:val="0010041B"/>
    <w:rsid w:val="001B2E19"/>
    <w:rsid w:val="00253352"/>
    <w:rsid w:val="00455A57"/>
    <w:rsid w:val="004E4D13"/>
    <w:rsid w:val="006A23D4"/>
    <w:rsid w:val="006A65AA"/>
    <w:rsid w:val="00722974"/>
    <w:rsid w:val="008A62FC"/>
    <w:rsid w:val="00AD2A93"/>
    <w:rsid w:val="00C35EEE"/>
    <w:rsid w:val="00D33DAC"/>
    <w:rsid w:val="00D8672D"/>
    <w:rsid w:val="00E150D9"/>
    <w:rsid w:val="00FB3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74D0BAC0-5DF3-4A3E-9DCF-409F54412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5A5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50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50D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50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50D9"/>
    <w:rPr>
      <w:rFonts w:ascii="Times New Roman" w:eastAsia="宋体" w:hAnsi="Times New Roman" w:cs="Times New Roman"/>
      <w:sz w:val="18"/>
      <w:szCs w:val="18"/>
    </w:rPr>
  </w:style>
  <w:style w:type="paragraph" w:styleId="a5">
    <w:name w:val="List Paragraph"/>
    <w:basedOn w:val="a"/>
    <w:uiPriority w:val="34"/>
    <w:qFormat/>
    <w:rsid w:val="00D8672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</dc:creator>
  <cp:keywords/>
  <dc:description/>
  <cp:lastModifiedBy>bo</cp:lastModifiedBy>
  <cp:revision>15</cp:revision>
  <dcterms:created xsi:type="dcterms:W3CDTF">2018-04-04T12:26:00Z</dcterms:created>
  <dcterms:modified xsi:type="dcterms:W3CDTF">2018-08-02T03:14:00Z</dcterms:modified>
</cp:coreProperties>
</file>